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74BF" w14:textId="76A99CC1" w:rsidR="001429BC" w:rsidRPr="004C3BA8" w:rsidRDefault="001429BC" w:rsidP="001429BC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4C3BA8">
        <w:rPr>
          <w:rFonts w:ascii="Times New Roman" w:hAnsi="Times New Roman" w:cs="Times New Roman"/>
          <w:b/>
          <w:bCs/>
        </w:rPr>
        <w:t>S</w:t>
      </w:r>
      <w:r w:rsidR="002C0806" w:rsidRPr="004C3BA8">
        <w:rPr>
          <w:rFonts w:ascii="Times New Roman" w:hAnsi="Times New Roman" w:cs="Times New Roman"/>
          <w:b/>
          <w:bCs/>
        </w:rPr>
        <w:t>6</w:t>
      </w:r>
      <w:r w:rsidRPr="004C3BA8">
        <w:rPr>
          <w:rFonts w:ascii="Times New Roman" w:hAnsi="Times New Roman" w:cs="Times New Roman"/>
          <w:b/>
          <w:bCs/>
        </w:rPr>
        <w:t xml:space="preserve"> Table. Results of multivariate regression analysis for DASS-21 scores of depression, anxiety, and stress </w:t>
      </w:r>
      <w:r w:rsidR="00615EF6" w:rsidRPr="004C3BA8">
        <w:rPr>
          <w:rFonts w:ascii="Times New Roman" w:hAnsi="Times New Roman" w:cs="Times New Roman"/>
          <w:b/>
          <w:bCs/>
        </w:rPr>
        <w:t xml:space="preserve">for the participants in </w:t>
      </w:r>
      <w:r w:rsidR="00D33C7B" w:rsidRPr="004C3BA8">
        <w:rPr>
          <w:rFonts w:ascii="Times New Roman" w:hAnsi="Times New Roman" w:cs="Times New Roman"/>
          <w:b/>
          <w:bCs/>
        </w:rPr>
        <w:t>North America</w:t>
      </w:r>
      <w:r w:rsidR="00615EF6" w:rsidRPr="004C3BA8">
        <w:rPr>
          <w:rFonts w:ascii="Times New Roman" w:hAnsi="Times New Roman" w:cs="Times New Roman"/>
          <w:b/>
          <w:bCs/>
        </w:rPr>
        <w:t xml:space="preserve"> </w:t>
      </w:r>
      <w:r w:rsidRPr="004C3BA8">
        <w:rPr>
          <w:rFonts w:ascii="Times New Roman" w:hAnsi="Times New Roman" w:cs="Times New Roman"/>
          <w:b/>
          <w:bCs/>
        </w:rPr>
        <w:t>(</w:t>
      </w:r>
      <w:r w:rsidRPr="004C3BA8">
        <w:rPr>
          <w:rFonts w:ascii="Times New Roman" w:hAnsi="Times New Roman" w:cs="Times New Roman"/>
          <w:b/>
          <w:bCs/>
          <w:i/>
          <w:iCs/>
        </w:rPr>
        <w:t>n</w:t>
      </w:r>
      <w:r w:rsidRPr="004C3BA8">
        <w:rPr>
          <w:rFonts w:ascii="Times New Roman" w:hAnsi="Times New Roman" w:cs="Times New Roman"/>
          <w:b/>
          <w:bCs/>
        </w:rPr>
        <w:t>=</w:t>
      </w:r>
      <w:r w:rsidR="00D33C7B" w:rsidRPr="004C3BA8">
        <w:rPr>
          <w:rFonts w:ascii="Times New Roman" w:hAnsi="Times New Roman" w:cs="Times New Roman"/>
          <w:b/>
          <w:bCs/>
        </w:rPr>
        <w:t>1,302</w:t>
      </w:r>
      <w:r w:rsidRPr="004C3BA8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429BC" w:rsidRPr="00E542B1" w14:paraId="6125CE02" w14:textId="77777777" w:rsidTr="00E06954">
        <w:tc>
          <w:tcPr>
            <w:tcW w:w="3505" w:type="dxa"/>
            <w:vMerge w:val="restart"/>
          </w:tcPr>
          <w:p w14:paraId="42F482C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3949D9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429BC" w:rsidRPr="00E542B1" w14:paraId="3E5AFF9B" w14:textId="77777777" w:rsidTr="00E06954">
        <w:tc>
          <w:tcPr>
            <w:tcW w:w="3505" w:type="dxa"/>
            <w:vMerge/>
          </w:tcPr>
          <w:p w14:paraId="025D062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C207C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3FB1D9B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24FAA36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429BC" w:rsidRPr="00E542B1" w14:paraId="233F6BC0" w14:textId="77777777" w:rsidTr="00E06954">
        <w:tc>
          <w:tcPr>
            <w:tcW w:w="3505" w:type="dxa"/>
            <w:vAlign w:val="bottom"/>
          </w:tcPr>
          <w:p w14:paraId="440CB3B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3656C46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BA60B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E1E160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4BB541B" w14:textId="77777777" w:rsidTr="00E06954">
        <w:tc>
          <w:tcPr>
            <w:tcW w:w="3505" w:type="dxa"/>
            <w:vAlign w:val="bottom"/>
          </w:tcPr>
          <w:p w14:paraId="5315657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6E343D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AEDB1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A16B8C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0CB975" w14:textId="77777777" w:rsidTr="00E06954">
        <w:tc>
          <w:tcPr>
            <w:tcW w:w="3505" w:type="dxa"/>
            <w:vAlign w:val="bottom"/>
          </w:tcPr>
          <w:p w14:paraId="119650E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4EAB41A7" w14:textId="4156C17B" w:rsidR="001429BC" w:rsidRPr="00990C9A" w:rsidRDefault="00A64BB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0.01 (-2.64, 2.62)</w:t>
            </w:r>
          </w:p>
        </w:tc>
        <w:tc>
          <w:tcPr>
            <w:tcW w:w="1800" w:type="dxa"/>
            <w:vAlign w:val="bottom"/>
          </w:tcPr>
          <w:p w14:paraId="1B028E4B" w14:textId="150981D1" w:rsidR="001429BC" w:rsidRPr="00990C9A" w:rsidRDefault="00E6353B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0.65 (-2.40, 1.10)</w:t>
            </w:r>
          </w:p>
        </w:tc>
        <w:tc>
          <w:tcPr>
            <w:tcW w:w="1885" w:type="dxa"/>
            <w:vAlign w:val="bottom"/>
          </w:tcPr>
          <w:p w14:paraId="4C1998EE" w14:textId="75F01300" w:rsidR="001429BC" w:rsidRPr="00990C9A" w:rsidRDefault="007A3DC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0.08 (-2.58, 2.42)</w:t>
            </w:r>
          </w:p>
        </w:tc>
      </w:tr>
      <w:tr w:rsidR="001429BC" w:rsidRPr="00E542B1" w14:paraId="1696E5D9" w14:textId="77777777" w:rsidTr="00E06954">
        <w:tc>
          <w:tcPr>
            <w:tcW w:w="3505" w:type="dxa"/>
            <w:vAlign w:val="bottom"/>
          </w:tcPr>
          <w:p w14:paraId="3C336C8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1BD8867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AC296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3BD0C8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4B2672F" w14:textId="77777777" w:rsidTr="00E06954">
        <w:tc>
          <w:tcPr>
            <w:tcW w:w="3505" w:type="dxa"/>
            <w:vAlign w:val="bottom"/>
          </w:tcPr>
          <w:p w14:paraId="35FC75E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3143B7A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E90C8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092A43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A3DCC" w:rsidRPr="00E542B1" w14:paraId="09C7D81F" w14:textId="77777777" w:rsidTr="00E06954">
        <w:tc>
          <w:tcPr>
            <w:tcW w:w="3505" w:type="dxa"/>
            <w:vAlign w:val="bottom"/>
          </w:tcPr>
          <w:p w14:paraId="5B2D5F6C" w14:textId="77777777" w:rsidR="007A3DCC" w:rsidRPr="00E542B1" w:rsidRDefault="007A3DCC" w:rsidP="007A3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6B29AE8" w14:textId="1B69EDB7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-1.68, 2.38)</w:t>
            </w:r>
          </w:p>
        </w:tc>
        <w:tc>
          <w:tcPr>
            <w:tcW w:w="1800" w:type="dxa"/>
            <w:vAlign w:val="bottom"/>
          </w:tcPr>
          <w:p w14:paraId="3CEDACF8" w14:textId="310A638B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1.44, 1.2)</w:t>
            </w:r>
          </w:p>
        </w:tc>
        <w:tc>
          <w:tcPr>
            <w:tcW w:w="1885" w:type="dxa"/>
            <w:vAlign w:val="bottom"/>
          </w:tcPr>
          <w:p w14:paraId="05117526" w14:textId="02D4EED2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2.06, 1.77)</w:t>
            </w:r>
          </w:p>
        </w:tc>
      </w:tr>
      <w:tr w:rsidR="007A3DCC" w:rsidRPr="00E542B1" w14:paraId="11F9A07F" w14:textId="77777777" w:rsidTr="00E06954">
        <w:tc>
          <w:tcPr>
            <w:tcW w:w="3505" w:type="dxa"/>
            <w:vAlign w:val="bottom"/>
          </w:tcPr>
          <w:p w14:paraId="52BAE245" w14:textId="77777777" w:rsidR="007A3DCC" w:rsidRPr="00E542B1" w:rsidRDefault="007A3DCC" w:rsidP="007A3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6875611" w14:textId="49D13582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 (-2.4, 1.42)</w:t>
            </w:r>
          </w:p>
        </w:tc>
        <w:tc>
          <w:tcPr>
            <w:tcW w:w="1800" w:type="dxa"/>
            <w:vAlign w:val="bottom"/>
          </w:tcPr>
          <w:p w14:paraId="70FDC4AE" w14:textId="76999081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-1.12, 1.37)</w:t>
            </w:r>
          </w:p>
        </w:tc>
        <w:tc>
          <w:tcPr>
            <w:tcW w:w="1885" w:type="dxa"/>
            <w:vAlign w:val="bottom"/>
          </w:tcPr>
          <w:p w14:paraId="526F46BD" w14:textId="3DDA9135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0.43, 4.02)*</w:t>
            </w:r>
          </w:p>
        </w:tc>
      </w:tr>
      <w:tr w:rsidR="007A3DCC" w:rsidRPr="00E542B1" w14:paraId="71DAE604" w14:textId="77777777" w:rsidTr="00E06954">
        <w:tc>
          <w:tcPr>
            <w:tcW w:w="3505" w:type="dxa"/>
            <w:vAlign w:val="bottom"/>
          </w:tcPr>
          <w:p w14:paraId="308EE7D4" w14:textId="77777777" w:rsidR="007A3DCC" w:rsidRPr="00E542B1" w:rsidRDefault="007A3DCC" w:rsidP="007A3D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756072A0" w14:textId="79FEA69F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1.34, 1.41)</w:t>
            </w:r>
          </w:p>
        </w:tc>
        <w:tc>
          <w:tcPr>
            <w:tcW w:w="1800" w:type="dxa"/>
            <w:vAlign w:val="bottom"/>
          </w:tcPr>
          <w:p w14:paraId="101A5053" w14:textId="7C4989DD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0.95, 0.84)</w:t>
            </w:r>
          </w:p>
        </w:tc>
        <w:tc>
          <w:tcPr>
            <w:tcW w:w="1885" w:type="dxa"/>
            <w:vAlign w:val="bottom"/>
          </w:tcPr>
          <w:p w14:paraId="5C883EB7" w14:textId="05016A76" w:rsidR="007A3DCC" w:rsidRPr="00990C9A" w:rsidRDefault="007A3DCC" w:rsidP="007A3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-0.22, 2.37)</w:t>
            </w:r>
          </w:p>
        </w:tc>
      </w:tr>
      <w:tr w:rsidR="001429BC" w:rsidRPr="00E542B1" w14:paraId="1749B3ED" w14:textId="77777777" w:rsidTr="00E06954">
        <w:tc>
          <w:tcPr>
            <w:tcW w:w="3505" w:type="dxa"/>
            <w:vAlign w:val="bottom"/>
          </w:tcPr>
          <w:p w14:paraId="75B72B1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0EFD63D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EB9EB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F33F4F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F38E83" w14:textId="77777777" w:rsidTr="00E06954">
        <w:tc>
          <w:tcPr>
            <w:tcW w:w="3505" w:type="dxa"/>
            <w:vAlign w:val="bottom"/>
          </w:tcPr>
          <w:p w14:paraId="018838C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1F8090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7F5BB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7EE385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72A7817A" w14:textId="77777777" w:rsidTr="00E06954">
        <w:tc>
          <w:tcPr>
            <w:tcW w:w="3505" w:type="dxa"/>
            <w:vAlign w:val="bottom"/>
          </w:tcPr>
          <w:p w14:paraId="52AF009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EB5B7BC" w14:textId="3741EECB" w:rsidR="001429BC" w:rsidRPr="00990C9A" w:rsidRDefault="00A64BB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89, 1.06)</w:t>
            </w:r>
          </w:p>
        </w:tc>
        <w:tc>
          <w:tcPr>
            <w:tcW w:w="1800" w:type="dxa"/>
            <w:vAlign w:val="bottom"/>
          </w:tcPr>
          <w:p w14:paraId="3C5660D8" w14:textId="203223F0" w:rsidR="001429BC" w:rsidRPr="00990C9A" w:rsidRDefault="00E635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-0.33, 0.94)</w:t>
            </w:r>
          </w:p>
        </w:tc>
        <w:tc>
          <w:tcPr>
            <w:tcW w:w="1885" w:type="dxa"/>
            <w:vAlign w:val="bottom"/>
          </w:tcPr>
          <w:p w14:paraId="58CE0520" w14:textId="2B648BB5" w:rsidR="001429BC" w:rsidRPr="00990C9A" w:rsidRDefault="007A3DC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-0.44, 1.41)</w:t>
            </w:r>
          </w:p>
        </w:tc>
      </w:tr>
      <w:tr w:rsidR="001429BC" w:rsidRPr="00E542B1" w14:paraId="4F4AC09F" w14:textId="77777777" w:rsidTr="00E06954">
        <w:tc>
          <w:tcPr>
            <w:tcW w:w="3505" w:type="dxa"/>
            <w:vAlign w:val="bottom"/>
          </w:tcPr>
          <w:p w14:paraId="1F1F11E5" w14:textId="33B16D09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r w:rsidR="00977F47" w:rsidRPr="00E542B1">
              <w:rPr>
                <w:rFonts w:ascii="Times New Roman" w:hAnsi="Times New Roman" w:cs="Times New Roman"/>
                <w:sz w:val="18"/>
                <w:szCs w:val="18"/>
              </w:rPr>
              <w:t>fields</w:t>
            </w: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5FE395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4E9719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B7FBF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B950A4" w14:textId="77777777" w:rsidTr="00E06954">
        <w:tc>
          <w:tcPr>
            <w:tcW w:w="3505" w:type="dxa"/>
            <w:vAlign w:val="bottom"/>
          </w:tcPr>
          <w:p w14:paraId="01CC77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222CC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61C61B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DD029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117FF1E6" w14:textId="77777777" w:rsidTr="00E06954">
        <w:tc>
          <w:tcPr>
            <w:tcW w:w="3505" w:type="dxa"/>
            <w:vAlign w:val="bottom"/>
          </w:tcPr>
          <w:p w14:paraId="0657921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88C9FD9" w14:textId="304047BD" w:rsidR="001429BC" w:rsidRPr="00990C9A" w:rsidRDefault="00A64BB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-0.29, 1.35)</w:t>
            </w:r>
          </w:p>
        </w:tc>
        <w:tc>
          <w:tcPr>
            <w:tcW w:w="1800" w:type="dxa"/>
            <w:vAlign w:val="bottom"/>
          </w:tcPr>
          <w:p w14:paraId="75DD2EB5" w14:textId="58F64EF2" w:rsidR="001429BC" w:rsidRPr="00990C9A" w:rsidRDefault="00E635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(-0.24, 0.84)</w:t>
            </w:r>
          </w:p>
        </w:tc>
        <w:tc>
          <w:tcPr>
            <w:tcW w:w="1885" w:type="dxa"/>
            <w:vAlign w:val="bottom"/>
          </w:tcPr>
          <w:p w14:paraId="4155BEA7" w14:textId="08E87270" w:rsidR="001429BC" w:rsidRPr="00990C9A" w:rsidRDefault="007A3DC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-0.50, 1.07)</w:t>
            </w:r>
          </w:p>
        </w:tc>
      </w:tr>
      <w:tr w:rsidR="001429BC" w:rsidRPr="00E542B1" w14:paraId="1768D6E6" w14:textId="77777777" w:rsidTr="00E06954">
        <w:tc>
          <w:tcPr>
            <w:tcW w:w="3505" w:type="dxa"/>
            <w:vAlign w:val="bottom"/>
          </w:tcPr>
          <w:p w14:paraId="746FC73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7F3B625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37EB0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0408CD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49BA620A" w14:textId="77777777" w:rsidTr="00E06954">
        <w:tc>
          <w:tcPr>
            <w:tcW w:w="3505" w:type="dxa"/>
            <w:vAlign w:val="bottom"/>
          </w:tcPr>
          <w:p w14:paraId="2C08FC8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6FCC07F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159F7B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817D8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3ED82B" w14:textId="77777777" w:rsidTr="00E06954">
        <w:tc>
          <w:tcPr>
            <w:tcW w:w="3505" w:type="dxa"/>
            <w:vAlign w:val="bottom"/>
          </w:tcPr>
          <w:p w14:paraId="0E4FFA8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2D4A6E79" w14:textId="08AD4B6F" w:rsidR="001429BC" w:rsidRPr="00990C9A" w:rsidRDefault="00A64BB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1.17, 0.52)</w:t>
            </w:r>
          </w:p>
        </w:tc>
        <w:tc>
          <w:tcPr>
            <w:tcW w:w="1800" w:type="dxa"/>
            <w:vAlign w:val="bottom"/>
          </w:tcPr>
          <w:p w14:paraId="1B7CED9A" w14:textId="58C50449" w:rsidR="001429BC" w:rsidRPr="00990C9A" w:rsidRDefault="00E635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-0.64, 0.47)</w:t>
            </w:r>
          </w:p>
        </w:tc>
        <w:tc>
          <w:tcPr>
            <w:tcW w:w="1885" w:type="dxa"/>
            <w:vAlign w:val="bottom"/>
          </w:tcPr>
          <w:p w14:paraId="22B3F807" w14:textId="1EA657D9" w:rsidR="001429BC" w:rsidRPr="00990C9A" w:rsidRDefault="00255F2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-0.12, 1.48)†</w:t>
            </w:r>
          </w:p>
        </w:tc>
      </w:tr>
      <w:tr w:rsidR="001429BC" w:rsidRPr="00E542B1" w14:paraId="50602372" w14:textId="77777777" w:rsidTr="00E06954">
        <w:tc>
          <w:tcPr>
            <w:tcW w:w="3505" w:type="dxa"/>
            <w:vAlign w:val="bottom"/>
          </w:tcPr>
          <w:p w14:paraId="1EF7C93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22EFAD9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FE2FC1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1EE5C8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6D555E6" w14:textId="77777777" w:rsidTr="00E06954">
        <w:tc>
          <w:tcPr>
            <w:tcW w:w="3505" w:type="dxa"/>
            <w:vAlign w:val="bottom"/>
          </w:tcPr>
          <w:p w14:paraId="133CB10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A60CAA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E4BA32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6BF601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47F292C" w14:textId="77777777" w:rsidTr="00E06954">
        <w:tc>
          <w:tcPr>
            <w:tcW w:w="3505" w:type="dxa"/>
            <w:vAlign w:val="bottom"/>
          </w:tcPr>
          <w:p w14:paraId="714D3DB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B452AFC" w14:textId="2DC6C721" w:rsidR="001429BC" w:rsidRPr="00990C9A" w:rsidRDefault="00A64BB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2.43 (-3.68, -1.17)*</w:t>
            </w:r>
          </w:p>
        </w:tc>
        <w:tc>
          <w:tcPr>
            <w:tcW w:w="1800" w:type="dxa"/>
            <w:vAlign w:val="bottom"/>
          </w:tcPr>
          <w:p w14:paraId="678EE47B" w14:textId="095CE62D" w:rsidR="001429BC" w:rsidRPr="00990C9A" w:rsidRDefault="00E6353B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0.32 (-1.13, 0.50)</w:t>
            </w:r>
          </w:p>
        </w:tc>
        <w:tc>
          <w:tcPr>
            <w:tcW w:w="1885" w:type="dxa"/>
            <w:vAlign w:val="bottom"/>
          </w:tcPr>
          <w:p w14:paraId="6FE021D7" w14:textId="19D9B924" w:rsidR="001429BC" w:rsidRPr="00990C9A" w:rsidRDefault="00811A6B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1.72 (-2.91, -0.53)*</w:t>
            </w:r>
          </w:p>
        </w:tc>
      </w:tr>
      <w:tr w:rsidR="001429BC" w:rsidRPr="00E542B1" w14:paraId="72E2D3AA" w14:textId="77777777" w:rsidTr="00E06954">
        <w:tc>
          <w:tcPr>
            <w:tcW w:w="3505" w:type="dxa"/>
            <w:vAlign w:val="bottom"/>
          </w:tcPr>
          <w:p w14:paraId="1D5B3E6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5075987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67A72F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585A3A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221704" w14:textId="77777777" w:rsidTr="00E06954">
        <w:tc>
          <w:tcPr>
            <w:tcW w:w="3505" w:type="dxa"/>
            <w:vAlign w:val="bottom"/>
          </w:tcPr>
          <w:p w14:paraId="02DF16D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437C408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0C334C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CCDC0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9565D" w:rsidRPr="00E542B1" w14:paraId="314D782E" w14:textId="77777777" w:rsidTr="00E06954">
        <w:tc>
          <w:tcPr>
            <w:tcW w:w="3505" w:type="dxa"/>
            <w:vAlign w:val="bottom"/>
          </w:tcPr>
          <w:p w14:paraId="4FD9D4CF" w14:textId="77777777" w:rsidR="00E9565D" w:rsidRPr="00E542B1" w:rsidRDefault="00E9565D" w:rsidP="00E95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72C5F9D0" w14:textId="285741DF" w:rsidR="00E9565D" w:rsidRPr="00990C9A" w:rsidRDefault="00E9565D" w:rsidP="00E95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0 (-6.81, -0.59)*</w:t>
            </w:r>
          </w:p>
        </w:tc>
        <w:tc>
          <w:tcPr>
            <w:tcW w:w="1800" w:type="dxa"/>
            <w:vAlign w:val="bottom"/>
          </w:tcPr>
          <w:p w14:paraId="300DA0FE" w14:textId="439A8D19" w:rsidR="00E9565D" w:rsidRPr="00990C9A" w:rsidRDefault="00E9565D" w:rsidP="00E95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9 (-3.82, 0.24)†</w:t>
            </w:r>
          </w:p>
        </w:tc>
        <w:tc>
          <w:tcPr>
            <w:tcW w:w="1885" w:type="dxa"/>
            <w:vAlign w:val="bottom"/>
          </w:tcPr>
          <w:p w14:paraId="15E5F0A4" w14:textId="399EEC0B" w:rsidR="00E9565D" w:rsidRPr="00990C9A" w:rsidRDefault="00E9565D" w:rsidP="00E95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 (-4.9</w:t>
            </w:r>
            <w:r w:rsidR="006A2F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01)</w:t>
            </w:r>
          </w:p>
        </w:tc>
      </w:tr>
      <w:tr w:rsidR="00E9565D" w:rsidRPr="00E542B1" w14:paraId="1D036091" w14:textId="77777777" w:rsidTr="00E06954">
        <w:trPr>
          <w:trHeight w:val="89"/>
        </w:trPr>
        <w:tc>
          <w:tcPr>
            <w:tcW w:w="3505" w:type="dxa"/>
            <w:vAlign w:val="bottom"/>
          </w:tcPr>
          <w:p w14:paraId="040843D2" w14:textId="77777777" w:rsidR="00E9565D" w:rsidRPr="00E542B1" w:rsidRDefault="00E9565D" w:rsidP="00E95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4C1E913A" w14:textId="26FBE39A" w:rsidR="00E9565D" w:rsidRPr="00990C9A" w:rsidRDefault="00E9565D" w:rsidP="00E95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8 (-9.67, -3.09)*</w:t>
            </w:r>
          </w:p>
        </w:tc>
        <w:tc>
          <w:tcPr>
            <w:tcW w:w="1800" w:type="dxa"/>
            <w:vAlign w:val="bottom"/>
          </w:tcPr>
          <w:p w14:paraId="4BB631EA" w14:textId="49ABEBB9" w:rsidR="00E9565D" w:rsidRPr="00990C9A" w:rsidRDefault="00E9565D" w:rsidP="00E95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7 (-5.11, -0.82)*</w:t>
            </w:r>
          </w:p>
        </w:tc>
        <w:tc>
          <w:tcPr>
            <w:tcW w:w="1885" w:type="dxa"/>
            <w:vAlign w:val="bottom"/>
          </w:tcPr>
          <w:p w14:paraId="27A5C1AA" w14:textId="20D242A8" w:rsidR="00E9565D" w:rsidRPr="00990C9A" w:rsidRDefault="00E9565D" w:rsidP="00E956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8 (-7.1</w:t>
            </w:r>
            <w:r w:rsidR="006A2F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0.86)*</w:t>
            </w:r>
          </w:p>
        </w:tc>
      </w:tr>
      <w:tr w:rsidR="001429BC" w:rsidRPr="00E542B1" w14:paraId="1BC3606A" w14:textId="77777777" w:rsidTr="00E06954">
        <w:tc>
          <w:tcPr>
            <w:tcW w:w="3505" w:type="dxa"/>
            <w:vAlign w:val="bottom"/>
          </w:tcPr>
          <w:p w14:paraId="259C4AEE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77F3656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5EB3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F9CC1C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202CDBB" w14:textId="77777777" w:rsidTr="00E06954">
        <w:tc>
          <w:tcPr>
            <w:tcW w:w="3505" w:type="dxa"/>
            <w:vAlign w:val="bottom"/>
          </w:tcPr>
          <w:p w14:paraId="315689E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F5B3D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00042A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509BF7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2060B1" w:rsidRPr="00E542B1" w14:paraId="0E459772" w14:textId="77777777" w:rsidTr="00E06954">
        <w:tc>
          <w:tcPr>
            <w:tcW w:w="3505" w:type="dxa"/>
            <w:vAlign w:val="bottom"/>
          </w:tcPr>
          <w:p w14:paraId="709B8427" w14:textId="77777777" w:rsidR="002060B1" w:rsidRPr="00E542B1" w:rsidRDefault="002060B1" w:rsidP="00206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29CAE0" w14:textId="01A62796" w:rsidR="002060B1" w:rsidRPr="00990C9A" w:rsidRDefault="002060B1" w:rsidP="00206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 (-1.65, 0.21)</w:t>
            </w:r>
          </w:p>
        </w:tc>
        <w:tc>
          <w:tcPr>
            <w:tcW w:w="1800" w:type="dxa"/>
            <w:vAlign w:val="bottom"/>
          </w:tcPr>
          <w:p w14:paraId="7358ACD8" w14:textId="4803E1B5" w:rsidR="002060B1" w:rsidRPr="00990C9A" w:rsidRDefault="002060B1" w:rsidP="00206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 (-1.41, -0.19)*</w:t>
            </w:r>
          </w:p>
        </w:tc>
        <w:tc>
          <w:tcPr>
            <w:tcW w:w="1885" w:type="dxa"/>
            <w:vAlign w:val="bottom"/>
          </w:tcPr>
          <w:p w14:paraId="2BEBC086" w14:textId="36EF16E5" w:rsidR="002060B1" w:rsidRPr="00990C9A" w:rsidRDefault="002060B1" w:rsidP="00206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 (-1.79, -0.02)*</w:t>
            </w:r>
          </w:p>
        </w:tc>
      </w:tr>
      <w:tr w:rsidR="002060B1" w:rsidRPr="00E542B1" w14:paraId="0865B2F4" w14:textId="77777777" w:rsidTr="00E06954">
        <w:tc>
          <w:tcPr>
            <w:tcW w:w="3505" w:type="dxa"/>
            <w:vAlign w:val="bottom"/>
          </w:tcPr>
          <w:p w14:paraId="1ECF9DD3" w14:textId="77777777" w:rsidR="002060B1" w:rsidRPr="00E542B1" w:rsidRDefault="002060B1" w:rsidP="00206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1DE65DFA" w14:textId="3CED0A87" w:rsidR="002060B1" w:rsidRPr="00990C9A" w:rsidRDefault="002060B1" w:rsidP="00206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(-3.25, 6.74)</w:t>
            </w:r>
          </w:p>
        </w:tc>
        <w:tc>
          <w:tcPr>
            <w:tcW w:w="1800" w:type="dxa"/>
            <w:vAlign w:val="bottom"/>
          </w:tcPr>
          <w:p w14:paraId="29B00DBF" w14:textId="7E52C2B0" w:rsidR="002060B1" w:rsidRPr="00990C9A" w:rsidRDefault="002060B1" w:rsidP="00206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3.47, 3.05)</w:t>
            </w:r>
          </w:p>
        </w:tc>
        <w:tc>
          <w:tcPr>
            <w:tcW w:w="1885" w:type="dxa"/>
            <w:vAlign w:val="bottom"/>
          </w:tcPr>
          <w:p w14:paraId="620C2EA1" w14:textId="0A2FCD97" w:rsidR="002060B1" w:rsidRPr="00990C9A" w:rsidRDefault="002060B1" w:rsidP="00206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-3.97, 5.54)</w:t>
            </w:r>
          </w:p>
        </w:tc>
      </w:tr>
      <w:tr w:rsidR="001429BC" w:rsidRPr="00E542B1" w14:paraId="6411087E" w14:textId="77777777" w:rsidTr="00E06954">
        <w:tc>
          <w:tcPr>
            <w:tcW w:w="3505" w:type="dxa"/>
            <w:vAlign w:val="bottom"/>
          </w:tcPr>
          <w:p w14:paraId="408EF3A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47267D0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A96445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1C8813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CE3EE65" w14:textId="77777777" w:rsidTr="00E06954">
        <w:tc>
          <w:tcPr>
            <w:tcW w:w="3505" w:type="dxa"/>
            <w:vAlign w:val="bottom"/>
          </w:tcPr>
          <w:p w14:paraId="7C7FC5D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CD6349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ACF44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623223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2852286" w14:textId="77777777" w:rsidTr="00E06954">
        <w:tc>
          <w:tcPr>
            <w:tcW w:w="3505" w:type="dxa"/>
            <w:vAlign w:val="bottom"/>
          </w:tcPr>
          <w:p w14:paraId="2F3D79C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4767088" w14:textId="5AB916B2" w:rsidR="001429BC" w:rsidRPr="00990C9A" w:rsidRDefault="005F7E11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4.83 (3.81, 5.84)*</w:t>
            </w:r>
          </w:p>
        </w:tc>
        <w:tc>
          <w:tcPr>
            <w:tcW w:w="1800" w:type="dxa"/>
            <w:vAlign w:val="bottom"/>
          </w:tcPr>
          <w:p w14:paraId="2EC8010D" w14:textId="65E35AA3" w:rsidR="001429BC" w:rsidRPr="00990C9A" w:rsidRDefault="00744C32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2.79 (2.13, 3.46)*</w:t>
            </w:r>
          </w:p>
        </w:tc>
        <w:tc>
          <w:tcPr>
            <w:tcW w:w="1885" w:type="dxa"/>
            <w:vAlign w:val="bottom"/>
          </w:tcPr>
          <w:p w14:paraId="49DD1BED" w14:textId="79C47ADE" w:rsidR="001429BC" w:rsidRPr="00990C9A" w:rsidRDefault="002B3BE7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4.57 (3.61, 5.52)*</w:t>
            </w:r>
          </w:p>
        </w:tc>
      </w:tr>
      <w:tr w:rsidR="001429BC" w:rsidRPr="00E542B1" w14:paraId="6B407B32" w14:textId="77777777" w:rsidTr="00E06954">
        <w:tc>
          <w:tcPr>
            <w:tcW w:w="3505" w:type="dxa"/>
            <w:vAlign w:val="bottom"/>
          </w:tcPr>
          <w:p w14:paraId="088A36D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3966868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D43101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0CD9E5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007174A7" w14:textId="77777777" w:rsidTr="00E06954">
        <w:tc>
          <w:tcPr>
            <w:tcW w:w="3505" w:type="dxa"/>
            <w:vAlign w:val="bottom"/>
          </w:tcPr>
          <w:p w14:paraId="23C3163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0E38145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8706D8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C2772F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946689" w:rsidRPr="00E542B1" w14:paraId="6DB3A7B0" w14:textId="77777777" w:rsidTr="00E06954">
        <w:tc>
          <w:tcPr>
            <w:tcW w:w="3505" w:type="dxa"/>
            <w:vAlign w:val="bottom"/>
          </w:tcPr>
          <w:p w14:paraId="1B94C9C4" w14:textId="77777777" w:rsidR="00946689" w:rsidRPr="00E542B1" w:rsidRDefault="00946689" w:rsidP="0094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60D264B" w14:textId="3A242E8D" w:rsidR="00946689" w:rsidRPr="00990C9A" w:rsidRDefault="00946689" w:rsidP="00946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-1.8, 0.79)</w:t>
            </w:r>
          </w:p>
        </w:tc>
        <w:tc>
          <w:tcPr>
            <w:tcW w:w="1800" w:type="dxa"/>
            <w:vAlign w:val="bottom"/>
          </w:tcPr>
          <w:p w14:paraId="3182D22B" w14:textId="16A1B846" w:rsidR="00946689" w:rsidRPr="00990C9A" w:rsidRDefault="00946689" w:rsidP="00946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-0.40, 1.28)</w:t>
            </w:r>
          </w:p>
        </w:tc>
        <w:tc>
          <w:tcPr>
            <w:tcW w:w="1885" w:type="dxa"/>
            <w:vAlign w:val="bottom"/>
          </w:tcPr>
          <w:p w14:paraId="02C57F5C" w14:textId="51F34354" w:rsidR="00946689" w:rsidRPr="00990C9A" w:rsidRDefault="00946689" w:rsidP="00946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 (-1.52, 0.94)</w:t>
            </w:r>
          </w:p>
        </w:tc>
      </w:tr>
      <w:tr w:rsidR="00946689" w:rsidRPr="00E542B1" w14:paraId="4BC391A8" w14:textId="77777777" w:rsidTr="00E06954">
        <w:tc>
          <w:tcPr>
            <w:tcW w:w="3505" w:type="dxa"/>
            <w:vAlign w:val="bottom"/>
          </w:tcPr>
          <w:p w14:paraId="2034FEC8" w14:textId="77777777" w:rsidR="00946689" w:rsidRPr="00E542B1" w:rsidRDefault="00946689" w:rsidP="0094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C1F022B" w14:textId="099BD417" w:rsidR="00946689" w:rsidRPr="00990C9A" w:rsidRDefault="00946689" w:rsidP="00946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(-2.3, 7.38)</w:t>
            </w:r>
          </w:p>
        </w:tc>
        <w:tc>
          <w:tcPr>
            <w:tcW w:w="1800" w:type="dxa"/>
            <w:vAlign w:val="bottom"/>
          </w:tcPr>
          <w:p w14:paraId="3CA2F859" w14:textId="4A4D6829" w:rsidR="00946689" w:rsidRPr="00990C9A" w:rsidRDefault="00946689" w:rsidP="00946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 (-0.67, 5.64)</w:t>
            </w:r>
          </w:p>
        </w:tc>
        <w:tc>
          <w:tcPr>
            <w:tcW w:w="1885" w:type="dxa"/>
            <w:vAlign w:val="bottom"/>
          </w:tcPr>
          <w:p w14:paraId="531E482C" w14:textId="5CFC58D6" w:rsidR="00946689" w:rsidRPr="00990C9A" w:rsidRDefault="00946689" w:rsidP="009466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-3.51, 5.7</w:t>
            </w:r>
            <w:r w:rsidR="00A541B4"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429BC" w:rsidRPr="00E542B1" w14:paraId="7347D48A" w14:textId="77777777" w:rsidTr="00E06954">
        <w:tc>
          <w:tcPr>
            <w:tcW w:w="3505" w:type="dxa"/>
            <w:vAlign w:val="bottom"/>
          </w:tcPr>
          <w:p w14:paraId="28B7B36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2A6B047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96EE9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74D15B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144BC5B7" w14:textId="77777777" w:rsidTr="00E06954">
        <w:tc>
          <w:tcPr>
            <w:tcW w:w="3505" w:type="dxa"/>
            <w:vAlign w:val="bottom"/>
          </w:tcPr>
          <w:p w14:paraId="25B1AD0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2C47481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A5B22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0B0A8E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3C1702" w:rsidRPr="00E542B1" w14:paraId="3920A518" w14:textId="77777777" w:rsidTr="00E06954">
        <w:tc>
          <w:tcPr>
            <w:tcW w:w="3505" w:type="dxa"/>
            <w:vAlign w:val="bottom"/>
          </w:tcPr>
          <w:p w14:paraId="39ECA844" w14:textId="77777777" w:rsidR="003C1702" w:rsidRPr="00E542B1" w:rsidRDefault="003C1702" w:rsidP="003C17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4700132E" w14:textId="55558B90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 (-2.56, 1.05)</w:t>
            </w:r>
          </w:p>
        </w:tc>
        <w:tc>
          <w:tcPr>
            <w:tcW w:w="1800" w:type="dxa"/>
            <w:vAlign w:val="bottom"/>
          </w:tcPr>
          <w:p w14:paraId="68EC9F07" w14:textId="13E4AD80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 (-2.37, -0.03)*</w:t>
            </w:r>
          </w:p>
        </w:tc>
        <w:tc>
          <w:tcPr>
            <w:tcW w:w="1885" w:type="dxa"/>
            <w:vAlign w:val="bottom"/>
          </w:tcPr>
          <w:p w14:paraId="589DCF25" w14:textId="0FA7FB17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 (-3.24, 0.17)†</w:t>
            </w:r>
          </w:p>
        </w:tc>
      </w:tr>
      <w:tr w:rsidR="003C1702" w:rsidRPr="00E542B1" w14:paraId="559F6089" w14:textId="77777777" w:rsidTr="00E06954">
        <w:tc>
          <w:tcPr>
            <w:tcW w:w="3505" w:type="dxa"/>
            <w:vAlign w:val="bottom"/>
          </w:tcPr>
          <w:p w14:paraId="346A5DB7" w14:textId="77777777" w:rsidR="003C1702" w:rsidRPr="00E542B1" w:rsidRDefault="003C1702" w:rsidP="003C17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6F9A00B5" w14:textId="6FC8C1CD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 (-4.06, -0.56)*</w:t>
            </w:r>
          </w:p>
        </w:tc>
        <w:tc>
          <w:tcPr>
            <w:tcW w:w="1800" w:type="dxa"/>
            <w:vAlign w:val="bottom"/>
          </w:tcPr>
          <w:p w14:paraId="021A07AF" w14:textId="34E24C78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2 (-2.66, -0.39)*</w:t>
            </w:r>
          </w:p>
        </w:tc>
        <w:tc>
          <w:tcPr>
            <w:tcW w:w="1885" w:type="dxa"/>
            <w:vAlign w:val="bottom"/>
          </w:tcPr>
          <w:p w14:paraId="3BA575A7" w14:textId="693706FF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 (-4.12, -0.81)*</w:t>
            </w:r>
          </w:p>
        </w:tc>
      </w:tr>
      <w:tr w:rsidR="003C1702" w:rsidRPr="00E542B1" w14:paraId="3B975299" w14:textId="77777777" w:rsidTr="00E06954">
        <w:tc>
          <w:tcPr>
            <w:tcW w:w="3505" w:type="dxa"/>
            <w:vAlign w:val="bottom"/>
          </w:tcPr>
          <w:p w14:paraId="5E474295" w14:textId="77777777" w:rsidR="003C1702" w:rsidRPr="00E542B1" w:rsidRDefault="003C1702" w:rsidP="003C17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ED22DA9" w14:textId="7232D70E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 (-3.09, 0.38)</w:t>
            </w:r>
          </w:p>
        </w:tc>
        <w:tc>
          <w:tcPr>
            <w:tcW w:w="1800" w:type="dxa"/>
            <w:vAlign w:val="bottom"/>
          </w:tcPr>
          <w:p w14:paraId="102E9CF1" w14:textId="5442A64C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4 (-2.17, 0.09)†</w:t>
            </w:r>
          </w:p>
        </w:tc>
        <w:tc>
          <w:tcPr>
            <w:tcW w:w="1885" w:type="dxa"/>
            <w:vAlign w:val="bottom"/>
          </w:tcPr>
          <w:p w14:paraId="6747766E" w14:textId="4C05E26F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(-1.64, 1.65)</w:t>
            </w:r>
          </w:p>
        </w:tc>
      </w:tr>
      <w:tr w:rsidR="003C1702" w:rsidRPr="00E542B1" w14:paraId="10E7C036" w14:textId="77777777" w:rsidTr="00E06954">
        <w:tc>
          <w:tcPr>
            <w:tcW w:w="3505" w:type="dxa"/>
            <w:vAlign w:val="bottom"/>
          </w:tcPr>
          <w:p w14:paraId="37487BFE" w14:textId="77777777" w:rsidR="003C1702" w:rsidRPr="00E542B1" w:rsidRDefault="003C1702" w:rsidP="003C17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72C992E4" w14:textId="4965A741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-1.69, 1.96)</w:t>
            </w:r>
          </w:p>
        </w:tc>
        <w:tc>
          <w:tcPr>
            <w:tcW w:w="1800" w:type="dxa"/>
            <w:vAlign w:val="bottom"/>
          </w:tcPr>
          <w:p w14:paraId="3A1529F1" w14:textId="451E5274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 (-1.21, 1.16)</w:t>
            </w:r>
          </w:p>
        </w:tc>
        <w:tc>
          <w:tcPr>
            <w:tcW w:w="1885" w:type="dxa"/>
            <w:vAlign w:val="bottom"/>
          </w:tcPr>
          <w:p w14:paraId="58F6D8CB" w14:textId="7ADAA43D" w:rsidR="003C1702" w:rsidRPr="00990C9A" w:rsidRDefault="003C1702" w:rsidP="003C1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-0.09, 3.36)†</w:t>
            </w:r>
          </w:p>
        </w:tc>
      </w:tr>
      <w:tr w:rsidR="001429BC" w:rsidRPr="00E542B1" w14:paraId="0B0FC6C0" w14:textId="77777777" w:rsidTr="00E06954">
        <w:tc>
          <w:tcPr>
            <w:tcW w:w="3505" w:type="dxa"/>
            <w:vAlign w:val="bottom"/>
          </w:tcPr>
          <w:p w14:paraId="25C590A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274A9FD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E216A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08AE21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ACD8A47" w14:textId="77777777" w:rsidTr="00E06954">
        <w:tc>
          <w:tcPr>
            <w:tcW w:w="3505" w:type="dxa"/>
            <w:vAlign w:val="bottom"/>
          </w:tcPr>
          <w:p w14:paraId="7748710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1257CC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6319B2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81A7A2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9E3271B" w14:textId="77777777" w:rsidTr="00E06954">
        <w:tc>
          <w:tcPr>
            <w:tcW w:w="3505" w:type="dxa"/>
            <w:vAlign w:val="bottom"/>
          </w:tcPr>
          <w:p w14:paraId="6A3EAAA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12568AB" w14:textId="12E3745C" w:rsidR="001429BC" w:rsidRPr="00990C9A" w:rsidRDefault="00CB3C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-2.75, 6.71)</w:t>
            </w:r>
          </w:p>
        </w:tc>
        <w:tc>
          <w:tcPr>
            <w:tcW w:w="1800" w:type="dxa"/>
            <w:vAlign w:val="bottom"/>
          </w:tcPr>
          <w:p w14:paraId="132D0ABE" w14:textId="5615883D" w:rsidR="001429BC" w:rsidRPr="00990C9A" w:rsidRDefault="0003079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2 (-8.2, -2.03)*</w:t>
            </w:r>
          </w:p>
        </w:tc>
        <w:tc>
          <w:tcPr>
            <w:tcW w:w="1885" w:type="dxa"/>
            <w:vAlign w:val="bottom"/>
          </w:tcPr>
          <w:p w14:paraId="4201CB5B" w14:textId="411F7273" w:rsidR="001429BC" w:rsidRPr="00990C9A" w:rsidRDefault="00CB5D1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 (-5.75, 3.24)</w:t>
            </w:r>
          </w:p>
        </w:tc>
      </w:tr>
      <w:tr w:rsidR="001429BC" w:rsidRPr="00E542B1" w14:paraId="0127C89B" w14:textId="77777777" w:rsidTr="00E06954">
        <w:tc>
          <w:tcPr>
            <w:tcW w:w="3505" w:type="dxa"/>
            <w:vAlign w:val="bottom"/>
          </w:tcPr>
          <w:p w14:paraId="7A600C1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51BC29D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9EF1F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EB5025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F37842F" w14:textId="77777777" w:rsidTr="00E06954">
        <w:tc>
          <w:tcPr>
            <w:tcW w:w="3505" w:type="dxa"/>
            <w:vAlign w:val="bottom"/>
          </w:tcPr>
          <w:p w14:paraId="6E47A5A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DAB764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E5490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830479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8D841C4" w14:textId="77777777" w:rsidTr="00E06954">
        <w:tc>
          <w:tcPr>
            <w:tcW w:w="3505" w:type="dxa"/>
            <w:vAlign w:val="bottom"/>
          </w:tcPr>
          <w:p w14:paraId="4FD6E37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160" w:type="dxa"/>
            <w:vAlign w:val="bottom"/>
          </w:tcPr>
          <w:p w14:paraId="01E1A873" w14:textId="6FED92A8" w:rsidR="001429BC" w:rsidRPr="00990C9A" w:rsidRDefault="00CB3C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-1.68, 2.14)</w:t>
            </w:r>
          </w:p>
        </w:tc>
        <w:tc>
          <w:tcPr>
            <w:tcW w:w="1800" w:type="dxa"/>
            <w:vAlign w:val="bottom"/>
          </w:tcPr>
          <w:p w14:paraId="4907F12F" w14:textId="41EB1F3D" w:rsidR="001429BC" w:rsidRPr="00990C9A" w:rsidRDefault="0003079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-0.47, 2.02)</w:t>
            </w:r>
          </w:p>
        </w:tc>
        <w:tc>
          <w:tcPr>
            <w:tcW w:w="1885" w:type="dxa"/>
            <w:vAlign w:val="bottom"/>
          </w:tcPr>
          <w:p w14:paraId="50BC74C3" w14:textId="0E1D94AE" w:rsidR="001429BC" w:rsidRPr="00990C9A" w:rsidRDefault="00BA5A1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-1.81, 1.82)</w:t>
            </w:r>
          </w:p>
        </w:tc>
      </w:tr>
      <w:tr w:rsidR="001429BC" w:rsidRPr="00E542B1" w14:paraId="69110A51" w14:textId="77777777" w:rsidTr="00E06954">
        <w:tc>
          <w:tcPr>
            <w:tcW w:w="3505" w:type="dxa"/>
            <w:vAlign w:val="bottom"/>
          </w:tcPr>
          <w:p w14:paraId="4B5FEF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3A7D294F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EA69B0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895775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9E9A18" w14:textId="77777777" w:rsidTr="00E06954">
        <w:tc>
          <w:tcPr>
            <w:tcW w:w="3505" w:type="dxa"/>
            <w:vAlign w:val="bottom"/>
          </w:tcPr>
          <w:p w14:paraId="4DC5B5F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4E2BE3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9A7222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D5655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6A6BFD6" w14:textId="77777777" w:rsidTr="00E06954">
        <w:tc>
          <w:tcPr>
            <w:tcW w:w="3505" w:type="dxa"/>
            <w:vAlign w:val="bottom"/>
          </w:tcPr>
          <w:p w14:paraId="338A67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B0AE93" w14:textId="1667E132" w:rsidR="001429BC" w:rsidRPr="00990C9A" w:rsidRDefault="00CB3C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-0.60, 1.66)</w:t>
            </w:r>
          </w:p>
        </w:tc>
        <w:tc>
          <w:tcPr>
            <w:tcW w:w="1800" w:type="dxa"/>
            <w:vAlign w:val="bottom"/>
          </w:tcPr>
          <w:p w14:paraId="182635E4" w14:textId="01AF8B54" w:rsidR="001429BC" w:rsidRPr="00990C9A" w:rsidRDefault="0003079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-0.75, 0.73)</w:t>
            </w:r>
          </w:p>
        </w:tc>
        <w:tc>
          <w:tcPr>
            <w:tcW w:w="1885" w:type="dxa"/>
            <w:vAlign w:val="bottom"/>
          </w:tcPr>
          <w:p w14:paraId="0CEE224E" w14:textId="23B81C63" w:rsidR="001429BC" w:rsidRPr="00990C9A" w:rsidRDefault="00BA5A1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-1.07, 1.07)</w:t>
            </w:r>
          </w:p>
        </w:tc>
      </w:tr>
      <w:tr w:rsidR="001429BC" w:rsidRPr="00E542B1" w14:paraId="0F477D0B" w14:textId="77777777" w:rsidTr="00E06954">
        <w:tc>
          <w:tcPr>
            <w:tcW w:w="3505" w:type="dxa"/>
            <w:vAlign w:val="bottom"/>
          </w:tcPr>
          <w:p w14:paraId="661A42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187F503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735E62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9CAAC7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31DF852" w14:textId="77777777" w:rsidTr="00E06954">
        <w:tc>
          <w:tcPr>
            <w:tcW w:w="3505" w:type="dxa"/>
            <w:vAlign w:val="bottom"/>
          </w:tcPr>
          <w:p w14:paraId="4494D5B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D82C6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2BE0C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A5B141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345645F" w14:textId="77777777" w:rsidTr="00E06954">
        <w:tc>
          <w:tcPr>
            <w:tcW w:w="3505" w:type="dxa"/>
            <w:vAlign w:val="bottom"/>
          </w:tcPr>
          <w:p w14:paraId="2FCC05F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10E3DC3" w14:textId="164CABCF" w:rsidR="001429BC" w:rsidRPr="00990C9A" w:rsidRDefault="00CB3C3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-0.80, 2.64)</w:t>
            </w:r>
          </w:p>
        </w:tc>
        <w:tc>
          <w:tcPr>
            <w:tcW w:w="1800" w:type="dxa"/>
            <w:vAlign w:val="bottom"/>
          </w:tcPr>
          <w:p w14:paraId="5A642892" w14:textId="3CDF465D" w:rsidR="001429BC" w:rsidRPr="00990C9A" w:rsidRDefault="0003079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03, 2.25)*</w:t>
            </w:r>
          </w:p>
        </w:tc>
        <w:tc>
          <w:tcPr>
            <w:tcW w:w="1885" w:type="dxa"/>
            <w:vAlign w:val="bottom"/>
          </w:tcPr>
          <w:p w14:paraId="4F7554DC" w14:textId="4CE2DBB2" w:rsidR="001429BC" w:rsidRPr="00990C9A" w:rsidRDefault="009E4BD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 (-1.96, 1.26)</w:t>
            </w:r>
          </w:p>
        </w:tc>
      </w:tr>
      <w:tr w:rsidR="001429BC" w:rsidRPr="00E542B1" w14:paraId="22F6854A" w14:textId="77777777" w:rsidTr="00E06954">
        <w:tc>
          <w:tcPr>
            <w:tcW w:w="3505" w:type="dxa"/>
            <w:vAlign w:val="bottom"/>
          </w:tcPr>
          <w:p w14:paraId="7828724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42B582A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86257F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D4D4D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013463" w14:textId="77777777" w:rsidTr="00E06954">
        <w:tc>
          <w:tcPr>
            <w:tcW w:w="3505" w:type="dxa"/>
            <w:vAlign w:val="bottom"/>
          </w:tcPr>
          <w:p w14:paraId="666436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D8AFB4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D6B08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23F0DC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1BAB0D9" w14:textId="77777777" w:rsidTr="00E06954">
        <w:tc>
          <w:tcPr>
            <w:tcW w:w="3505" w:type="dxa"/>
            <w:vAlign w:val="bottom"/>
          </w:tcPr>
          <w:p w14:paraId="0143755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3F82C25" w14:textId="5A36B70D" w:rsidR="001429BC" w:rsidRPr="00990C9A" w:rsidRDefault="002500C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-0.21, 2.72)†</w:t>
            </w:r>
          </w:p>
        </w:tc>
        <w:tc>
          <w:tcPr>
            <w:tcW w:w="1800" w:type="dxa"/>
            <w:vAlign w:val="bottom"/>
          </w:tcPr>
          <w:p w14:paraId="32C2561E" w14:textId="3FDCB487" w:rsidR="001429BC" w:rsidRPr="00990C9A" w:rsidRDefault="0003079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19, 2.08)*</w:t>
            </w:r>
          </w:p>
        </w:tc>
        <w:tc>
          <w:tcPr>
            <w:tcW w:w="1885" w:type="dxa"/>
            <w:vAlign w:val="bottom"/>
          </w:tcPr>
          <w:p w14:paraId="646E9799" w14:textId="3D4FCE99" w:rsidR="001429BC" w:rsidRPr="00990C9A" w:rsidRDefault="000C3768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 (0.59, 3.35)*</w:t>
            </w:r>
          </w:p>
        </w:tc>
      </w:tr>
      <w:tr w:rsidR="001429BC" w:rsidRPr="00E542B1" w14:paraId="03D9833B" w14:textId="77777777" w:rsidTr="00E06954">
        <w:tc>
          <w:tcPr>
            <w:tcW w:w="3505" w:type="dxa"/>
            <w:vAlign w:val="bottom"/>
          </w:tcPr>
          <w:p w14:paraId="721F31F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31CCFFB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079F8C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4A9F9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53A705C" w14:textId="77777777" w:rsidTr="00E06954">
        <w:tc>
          <w:tcPr>
            <w:tcW w:w="3505" w:type="dxa"/>
            <w:vAlign w:val="bottom"/>
          </w:tcPr>
          <w:p w14:paraId="4A8C2F5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00592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B69588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761CC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6B0B10" w14:textId="77777777" w:rsidTr="00E06954">
        <w:tc>
          <w:tcPr>
            <w:tcW w:w="3505" w:type="dxa"/>
            <w:vAlign w:val="bottom"/>
          </w:tcPr>
          <w:p w14:paraId="2DF5352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3047700" w14:textId="455774FD" w:rsidR="001429BC" w:rsidRPr="00990C9A" w:rsidRDefault="00F771A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 (1.61, 4.69)*</w:t>
            </w:r>
          </w:p>
        </w:tc>
        <w:tc>
          <w:tcPr>
            <w:tcW w:w="1800" w:type="dxa"/>
            <w:vAlign w:val="bottom"/>
          </w:tcPr>
          <w:p w14:paraId="4D561B6F" w14:textId="46EB1189" w:rsidR="001429BC" w:rsidRPr="00990C9A" w:rsidRDefault="0003079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19, 2.20)*</w:t>
            </w:r>
          </w:p>
        </w:tc>
        <w:tc>
          <w:tcPr>
            <w:tcW w:w="1885" w:type="dxa"/>
            <w:vAlign w:val="bottom"/>
          </w:tcPr>
          <w:p w14:paraId="7B674265" w14:textId="5D64E779" w:rsidR="001429BC" w:rsidRPr="00990C9A" w:rsidRDefault="00A80E8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-0.13, 2.8</w:t>
            </w:r>
            <w:r w:rsidR="00565FE3"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†</w:t>
            </w:r>
          </w:p>
        </w:tc>
      </w:tr>
      <w:tr w:rsidR="001429BC" w:rsidRPr="00E542B1" w14:paraId="70F284A4" w14:textId="77777777" w:rsidTr="00E06954">
        <w:tc>
          <w:tcPr>
            <w:tcW w:w="3505" w:type="dxa"/>
            <w:vAlign w:val="bottom"/>
          </w:tcPr>
          <w:p w14:paraId="7C942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5BAABB9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FEA8DB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4B1F0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D1690C7" w14:textId="77777777" w:rsidTr="00E06954">
        <w:tc>
          <w:tcPr>
            <w:tcW w:w="3505" w:type="dxa"/>
            <w:vAlign w:val="bottom"/>
          </w:tcPr>
          <w:p w14:paraId="22D788C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1A633A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18317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2F352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FBBC384" w14:textId="77777777" w:rsidTr="00E06954">
        <w:tc>
          <w:tcPr>
            <w:tcW w:w="3505" w:type="dxa"/>
            <w:vAlign w:val="bottom"/>
          </w:tcPr>
          <w:p w14:paraId="25BCEE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C278CC9" w14:textId="415D7C1B" w:rsidR="001429BC" w:rsidRPr="00990C9A" w:rsidRDefault="00F771A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(-0.93, 1.58)</w:t>
            </w:r>
          </w:p>
        </w:tc>
        <w:tc>
          <w:tcPr>
            <w:tcW w:w="1800" w:type="dxa"/>
            <w:vAlign w:val="bottom"/>
          </w:tcPr>
          <w:p w14:paraId="7450D0CF" w14:textId="3392B2FD" w:rsidR="001429BC" w:rsidRPr="00990C9A" w:rsidRDefault="002104FA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-0.06, 1.58)†</w:t>
            </w:r>
          </w:p>
        </w:tc>
        <w:tc>
          <w:tcPr>
            <w:tcW w:w="1885" w:type="dxa"/>
            <w:vAlign w:val="bottom"/>
          </w:tcPr>
          <w:p w14:paraId="5B679493" w14:textId="36DC0B3A" w:rsidR="001429BC" w:rsidRPr="00990C9A" w:rsidRDefault="008E29A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-0.8</w:t>
            </w:r>
            <w:r w:rsidR="001A4510"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59)</w:t>
            </w:r>
          </w:p>
        </w:tc>
      </w:tr>
      <w:tr w:rsidR="001429BC" w:rsidRPr="00E542B1" w14:paraId="2AF30D9B" w14:textId="77777777" w:rsidTr="00E06954">
        <w:tc>
          <w:tcPr>
            <w:tcW w:w="3505" w:type="dxa"/>
            <w:vAlign w:val="bottom"/>
          </w:tcPr>
          <w:p w14:paraId="514858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5F892C6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C7877B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96096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A4C61BF" w14:textId="77777777" w:rsidTr="00E06954">
        <w:tc>
          <w:tcPr>
            <w:tcW w:w="3505" w:type="dxa"/>
            <w:vAlign w:val="bottom"/>
          </w:tcPr>
          <w:p w14:paraId="495DC9B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0FC26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DA2A6B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3E3840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45D526F" w14:textId="77777777" w:rsidTr="00E06954">
        <w:tc>
          <w:tcPr>
            <w:tcW w:w="3505" w:type="dxa"/>
            <w:vAlign w:val="bottom"/>
          </w:tcPr>
          <w:p w14:paraId="3F4EC37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BAE69DA" w14:textId="3FC922C7" w:rsidR="001429BC" w:rsidRPr="00990C9A" w:rsidRDefault="00F771A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0.88, 0.95)</w:t>
            </w:r>
          </w:p>
        </w:tc>
        <w:tc>
          <w:tcPr>
            <w:tcW w:w="1800" w:type="dxa"/>
            <w:vAlign w:val="bottom"/>
          </w:tcPr>
          <w:p w14:paraId="7D1FA90F" w14:textId="22290921" w:rsidR="001429BC" w:rsidRPr="00990C9A" w:rsidRDefault="008F3CA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-0.37, 0.83)</w:t>
            </w:r>
          </w:p>
        </w:tc>
        <w:tc>
          <w:tcPr>
            <w:tcW w:w="1885" w:type="dxa"/>
            <w:vAlign w:val="bottom"/>
          </w:tcPr>
          <w:p w14:paraId="42A58E9F" w14:textId="7B6E7173" w:rsidR="001429BC" w:rsidRPr="00990C9A" w:rsidRDefault="009F119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-0.69, 1.05)</w:t>
            </w:r>
          </w:p>
        </w:tc>
      </w:tr>
      <w:tr w:rsidR="001429BC" w:rsidRPr="00E542B1" w14:paraId="3F62CBF1" w14:textId="77777777" w:rsidTr="00E06954">
        <w:tc>
          <w:tcPr>
            <w:tcW w:w="3505" w:type="dxa"/>
            <w:vAlign w:val="bottom"/>
          </w:tcPr>
          <w:p w14:paraId="6B30630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A53392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5C3E5D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54E85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45B723" w14:textId="77777777" w:rsidTr="00E06954">
        <w:tc>
          <w:tcPr>
            <w:tcW w:w="3505" w:type="dxa"/>
            <w:vAlign w:val="bottom"/>
          </w:tcPr>
          <w:p w14:paraId="4C36B11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33D52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86372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FEAD2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4770DC0" w14:textId="77777777" w:rsidTr="00E06954">
        <w:tc>
          <w:tcPr>
            <w:tcW w:w="3505" w:type="dxa"/>
            <w:vAlign w:val="bottom"/>
          </w:tcPr>
          <w:p w14:paraId="618FB13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08ECD0B" w14:textId="13A34706" w:rsidR="001429BC" w:rsidRPr="00990C9A" w:rsidRDefault="00F771A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91, 0.83)</w:t>
            </w:r>
          </w:p>
        </w:tc>
        <w:tc>
          <w:tcPr>
            <w:tcW w:w="1800" w:type="dxa"/>
            <w:vAlign w:val="bottom"/>
          </w:tcPr>
          <w:p w14:paraId="615D0A11" w14:textId="3ACBD434" w:rsidR="001429BC" w:rsidRPr="00990C9A" w:rsidRDefault="008F3CA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 (-0.82, 0.31)</w:t>
            </w:r>
          </w:p>
        </w:tc>
        <w:tc>
          <w:tcPr>
            <w:tcW w:w="1885" w:type="dxa"/>
            <w:vAlign w:val="bottom"/>
          </w:tcPr>
          <w:p w14:paraId="49581DAB" w14:textId="0321AB18" w:rsidR="001429BC" w:rsidRPr="00990C9A" w:rsidRDefault="00CC10A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-0.71, 0.94)</w:t>
            </w:r>
          </w:p>
        </w:tc>
      </w:tr>
      <w:tr w:rsidR="001429BC" w:rsidRPr="00E542B1" w14:paraId="16B6672B" w14:textId="77777777" w:rsidTr="00E06954">
        <w:tc>
          <w:tcPr>
            <w:tcW w:w="3505" w:type="dxa"/>
            <w:vAlign w:val="bottom"/>
          </w:tcPr>
          <w:p w14:paraId="7657566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0F9B0E4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7F97AE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BEAB88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B8B2B6F" w14:textId="77777777" w:rsidTr="00E06954">
        <w:tc>
          <w:tcPr>
            <w:tcW w:w="3505" w:type="dxa"/>
            <w:vAlign w:val="bottom"/>
          </w:tcPr>
          <w:p w14:paraId="6EA098B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20F71E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90B70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C97B4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B3107A" w14:textId="77777777" w:rsidTr="00E06954">
        <w:tc>
          <w:tcPr>
            <w:tcW w:w="3505" w:type="dxa"/>
            <w:vAlign w:val="bottom"/>
          </w:tcPr>
          <w:p w14:paraId="050E169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8593D2" w14:textId="1A9929DB" w:rsidR="001429BC" w:rsidRPr="00990C9A" w:rsidRDefault="00F771A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 (-1.40, 0.26)</w:t>
            </w:r>
          </w:p>
        </w:tc>
        <w:tc>
          <w:tcPr>
            <w:tcW w:w="1800" w:type="dxa"/>
            <w:vAlign w:val="bottom"/>
          </w:tcPr>
          <w:p w14:paraId="0784A786" w14:textId="7B4DB9A7" w:rsidR="001429BC" w:rsidRPr="00990C9A" w:rsidRDefault="008F3CA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 (-0.96, 0.13)</w:t>
            </w:r>
          </w:p>
        </w:tc>
        <w:tc>
          <w:tcPr>
            <w:tcW w:w="1885" w:type="dxa"/>
            <w:vAlign w:val="bottom"/>
          </w:tcPr>
          <w:p w14:paraId="071B770E" w14:textId="73416ECA" w:rsidR="001429BC" w:rsidRPr="00990C9A" w:rsidRDefault="002C4567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0.71, 0.87)</w:t>
            </w:r>
          </w:p>
        </w:tc>
      </w:tr>
      <w:tr w:rsidR="001429BC" w:rsidRPr="00E542B1" w14:paraId="5F10CF2F" w14:textId="77777777" w:rsidTr="00E06954">
        <w:tc>
          <w:tcPr>
            <w:tcW w:w="3505" w:type="dxa"/>
            <w:vAlign w:val="bottom"/>
          </w:tcPr>
          <w:p w14:paraId="478C01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612605E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BE298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C4C882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79D74B5" w14:textId="77777777" w:rsidTr="00E06954">
        <w:tc>
          <w:tcPr>
            <w:tcW w:w="3505" w:type="dxa"/>
            <w:vAlign w:val="bottom"/>
          </w:tcPr>
          <w:p w14:paraId="22E917B1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3E9E1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442D7E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362929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82CF6B" w14:textId="77777777" w:rsidTr="00E06954">
        <w:tc>
          <w:tcPr>
            <w:tcW w:w="3505" w:type="dxa"/>
            <w:vAlign w:val="bottom"/>
          </w:tcPr>
          <w:p w14:paraId="2E9307C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EA786" w14:textId="6FD39787" w:rsidR="001429BC" w:rsidRPr="00990C9A" w:rsidRDefault="00A5209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-0.44, 2.06)</w:t>
            </w:r>
          </w:p>
        </w:tc>
        <w:tc>
          <w:tcPr>
            <w:tcW w:w="1800" w:type="dxa"/>
            <w:vAlign w:val="bottom"/>
          </w:tcPr>
          <w:p w14:paraId="368DA309" w14:textId="6379B24F" w:rsidR="001429BC" w:rsidRPr="00990C9A" w:rsidRDefault="008F3CA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-0.30, 1.32)</w:t>
            </w:r>
          </w:p>
        </w:tc>
        <w:tc>
          <w:tcPr>
            <w:tcW w:w="1885" w:type="dxa"/>
            <w:vAlign w:val="bottom"/>
          </w:tcPr>
          <w:p w14:paraId="72B46490" w14:textId="6B590980" w:rsidR="001429BC" w:rsidRPr="00990C9A" w:rsidRDefault="001C7EE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-0.41, 1.95)</w:t>
            </w:r>
          </w:p>
        </w:tc>
      </w:tr>
      <w:tr w:rsidR="001429BC" w:rsidRPr="00E542B1" w14:paraId="2EC16D55" w14:textId="77777777" w:rsidTr="00E06954">
        <w:tc>
          <w:tcPr>
            <w:tcW w:w="3505" w:type="dxa"/>
            <w:vAlign w:val="bottom"/>
          </w:tcPr>
          <w:p w14:paraId="6E5BEC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79DFF24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51F26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9CD299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57D5C4" w14:textId="77777777" w:rsidTr="00E06954">
        <w:tc>
          <w:tcPr>
            <w:tcW w:w="3505" w:type="dxa"/>
            <w:vAlign w:val="bottom"/>
          </w:tcPr>
          <w:p w14:paraId="4D8C29C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52C61B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AE2EF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F4D2A2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5FAC7F7" w14:textId="77777777" w:rsidTr="00E06954">
        <w:tc>
          <w:tcPr>
            <w:tcW w:w="3505" w:type="dxa"/>
            <w:vAlign w:val="bottom"/>
          </w:tcPr>
          <w:p w14:paraId="6AB09CB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479E504" w14:textId="31816F83" w:rsidR="001429BC" w:rsidRPr="00990C9A" w:rsidRDefault="00A5209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 (2.06, 3.84)*</w:t>
            </w:r>
          </w:p>
        </w:tc>
        <w:tc>
          <w:tcPr>
            <w:tcW w:w="1800" w:type="dxa"/>
            <w:vAlign w:val="bottom"/>
          </w:tcPr>
          <w:p w14:paraId="23538294" w14:textId="446826C2" w:rsidR="001429BC" w:rsidRPr="00990C9A" w:rsidRDefault="00ED71DB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-0.12, 1.04)</w:t>
            </w:r>
          </w:p>
        </w:tc>
        <w:tc>
          <w:tcPr>
            <w:tcW w:w="1885" w:type="dxa"/>
            <w:vAlign w:val="bottom"/>
          </w:tcPr>
          <w:p w14:paraId="55C51D1D" w14:textId="45796C16" w:rsidR="001429BC" w:rsidRPr="00990C9A" w:rsidRDefault="008944B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1.18, 2.86)*</w:t>
            </w:r>
          </w:p>
        </w:tc>
      </w:tr>
      <w:tr w:rsidR="001429BC" w:rsidRPr="00E542B1" w14:paraId="482B116C" w14:textId="77777777" w:rsidTr="00E06954">
        <w:tc>
          <w:tcPr>
            <w:tcW w:w="3505" w:type="dxa"/>
            <w:vAlign w:val="bottom"/>
          </w:tcPr>
          <w:p w14:paraId="00D60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EDD08E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0AA868A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8F84990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24934A50" w14:textId="77777777" w:rsidTr="00E06954">
        <w:tc>
          <w:tcPr>
            <w:tcW w:w="3505" w:type="dxa"/>
            <w:vAlign w:val="bottom"/>
          </w:tcPr>
          <w:p w14:paraId="37483C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495D52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8E0548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6D639C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83F8150" w14:textId="77777777" w:rsidTr="00E06954">
        <w:tc>
          <w:tcPr>
            <w:tcW w:w="3505" w:type="dxa"/>
            <w:vAlign w:val="bottom"/>
          </w:tcPr>
          <w:p w14:paraId="4196B57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BC0D8A" w14:textId="4D8C0260" w:rsidR="001429BC" w:rsidRPr="00990C9A" w:rsidRDefault="00A5209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 (-1.92, 0.23)</w:t>
            </w:r>
          </w:p>
        </w:tc>
        <w:tc>
          <w:tcPr>
            <w:tcW w:w="1800" w:type="dxa"/>
            <w:vAlign w:val="bottom"/>
          </w:tcPr>
          <w:p w14:paraId="42603E46" w14:textId="39DF3452" w:rsidR="001429BC" w:rsidRPr="00990C9A" w:rsidRDefault="005300AE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0.91 (-1.62, -0.21)*</w:t>
            </w:r>
          </w:p>
        </w:tc>
        <w:tc>
          <w:tcPr>
            <w:tcW w:w="1885" w:type="dxa"/>
            <w:vAlign w:val="bottom"/>
          </w:tcPr>
          <w:p w14:paraId="0141E6CA" w14:textId="5AAB353D" w:rsidR="001429BC" w:rsidRPr="00990C9A" w:rsidRDefault="00EC3E28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sz w:val="18"/>
                <w:szCs w:val="18"/>
              </w:rPr>
              <w:t>-0.79 (-1.81, 0.23)</w:t>
            </w:r>
          </w:p>
        </w:tc>
      </w:tr>
      <w:tr w:rsidR="001429BC" w:rsidRPr="00E542B1" w14:paraId="47C9F69F" w14:textId="77777777" w:rsidTr="00E06954">
        <w:tc>
          <w:tcPr>
            <w:tcW w:w="3505" w:type="dxa"/>
            <w:vAlign w:val="bottom"/>
          </w:tcPr>
          <w:p w14:paraId="1750C12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100F4B2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5C35B1B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28AF44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07CB6C" w14:textId="77777777" w:rsidTr="00E06954">
        <w:tc>
          <w:tcPr>
            <w:tcW w:w="3505" w:type="dxa"/>
            <w:vAlign w:val="bottom"/>
          </w:tcPr>
          <w:p w14:paraId="2A071FC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E5A21D3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2D09F61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87F0C4D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6FC1B46" w14:textId="77777777" w:rsidTr="00E06954">
        <w:tc>
          <w:tcPr>
            <w:tcW w:w="3505" w:type="dxa"/>
            <w:vAlign w:val="bottom"/>
          </w:tcPr>
          <w:p w14:paraId="5F13EC3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A58D451" w14:textId="31A70C2A" w:rsidR="001429BC" w:rsidRPr="00990C9A" w:rsidRDefault="00A5209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-0.06, 2.45)†</w:t>
            </w:r>
          </w:p>
        </w:tc>
        <w:tc>
          <w:tcPr>
            <w:tcW w:w="1800" w:type="dxa"/>
            <w:vAlign w:val="bottom"/>
          </w:tcPr>
          <w:p w14:paraId="5CD5E9F6" w14:textId="759147CE" w:rsidR="001429BC" w:rsidRPr="00990C9A" w:rsidRDefault="005300A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 (-1.37, 0.27)</w:t>
            </w:r>
          </w:p>
        </w:tc>
        <w:tc>
          <w:tcPr>
            <w:tcW w:w="1885" w:type="dxa"/>
            <w:vAlign w:val="bottom"/>
          </w:tcPr>
          <w:p w14:paraId="157D6799" w14:textId="17FC5CD0" w:rsidR="001429BC" w:rsidRPr="00990C9A" w:rsidRDefault="00920C7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="00296417"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1, 3.09)*</w:t>
            </w:r>
          </w:p>
        </w:tc>
      </w:tr>
      <w:tr w:rsidR="001429BC" w:rsidRPr="00E542B1" w14:paraId="57D730E6" w14:textId="77777777" w:rsidTr="00E06954">
        <w:tc>
          <w:tcPr>
            <w:tcW w:w="3505" w:type="dxa"/>
            <w:vAlign w:val="bottom"/>
          </w:tcPr>
          <w:p w14:paraId="10AEF2D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22A80F7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65C90F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DEF7D9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7B6E59A" w14:textId="77777777" w:rsidTr="00E06954">
        <w:tc>
          <w:tcPr>
            <w:tcW w:w="3505" w:type="dxa"/>
            <w:vAlign w:val="bottom"/>
          </w:tcPr>
          <w:p w14:paraId="757BC52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846CAE6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E2A4B5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7D594B7" w14:textId="77777777" w:rsidR="001429BC" w:rsidRPr="00990C9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F64AAC3" w14:textId="77777777" w:rsidTr="00E06954">
        <w:tc>
          <w:tcPr>
            <w:tcW w:w="3505" w:type="dxa"/>
            <w:vAlign w:val="bottom"/>
          </w:tcPr>
          <w:p w14:paraId="3E933CD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19182D5" w14:textId="156EC96C" w:rsidR="001429BC" w:rsidRPr="00990C9A" w:rsidRDefault="00465EB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-0.37, 1.34)</w:t>
            </w:r>
          </w:p>
        </w:tc>
        <w:tc>
          <w:tcPr>
            <w:tcW w:w="1800" w:type="dxa"/>
            <w:vAlign w:val="bottom"/>
          </w:tcPr>
          <w:p w14:paraId="3654FBD9" w14:textId="5D8BA9B6" w:rsidR="001429BC" w:rsidRPr="00990C9A" w:rsidRDefault="005300AE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42, 1.53)*</w:t>
            </w:r>
          </w:p>
        </w:tc>
        <w:tc>
          <w:tcPr>
            <w:tcW w:w="1885" w:type="dxa"/>
            <w:vAlign w:val="bottom"/>
          </w:tcPr>
          <w:p w14:paraId="754E7ED5" w14:textId="3F6FBB2B" w:rsidR="001429BC" w:rsidRPr="00990C9A" w:rsidRDefault="007169B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0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23, 1.84)*</w:t>
            </w:r>
          </w:p>
        </w:tc>
      </w:tr>
    </w:tbl>
    <w:p w14:paraId="33F7DE92" w14:textId="77777777" w:rsidR="001429BC" w:rsidRPr="00E542B1" w:rsidRDefault="001429BC" w:rsidP="001429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42B1">
        <w:rPr>
          <w:rFonts w:ascii="Times New Roman" w:hAnsi="Times New Roman" w:cs="Times New Roman"/>
          <w:sz w:val="22"/>
          <w:szCs w:val="22"/>
        </w:rPr>
        <w:t>*: Significant at a significance level of 0.05. †: Significant at a significance level of 0.1.   Participants with missing data were omitted.</w:t>
      </w:r>
    </w:p>
    <w:p w14:paraId="472257D0" w14:textId="77777777" w:rsidR="001429BC" w:rsidRPr="003B77BF" w:rsidRDefault="001429BC" w:rsidP="001429BC">
      <w:pPr>
        <w:rPr>
          <w:rFonts w:ascii="Times" w:hAnsi="Times" w:cs="Arial"/>
        </w:rPr>
      </w:pPr>
    </w:p>
    <w:p w14:paraId="13A8DE6C" w14:textId="77777777" w:rsidR="0005352C" w:rsidRDefault="0005352C"/>
    <w:sectPr w:rsidR="0005352C" w:rsidSect="0018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BC"/>
    <w:rsid w:val="00006ECD"/>
    <w:rsid w:val="0001791A"/>
    <w:rsid w:val="00020935"/>
    <w:rsid w:val="0003079A"/>
    <w:rsid w:val="000319B4"/>
    <w:rsid w:val="00034610"/>
    <w:rsid w:val="0004382D"/>
    <w:rsid w:val="0005352C"/>
    <w:rsid w:val="00083205"/>
    <w:rsid w:val="0009218E"/>
    <w:rsid w:val="000A1C8D"/>
    <w:rsid w:val="000C3768"/>
    <w:rsid w:val="000C5C79"/>
    <w:rsid w:val="000D3BE1"/>
    <w:rsid w:val="000D7014"/>
    <w:rsid w:val="000F64B1"/>
    <w:rsid w:val="00100433"/>
    <w:rsid w:val="0012519B"/>
    <w:rsid w:val="00132BB2"/>
    <w:rsid w:val="001356A9"/>
    <w:rsid w:val="001429BC"/>
    <w:rsid w:val="00145BFB"/>
    <w:rsid w:val="00146E48"/>
    <w:rsid w:val="00157F08"/>
    <w:rsid w:val="00180C98"/>
    <w:rsid w:val="00181183"/>
    <w:rsid w:val="001A4065"/>
    <w:rsid w:val="001A4510"/>
    <w:rsid w:val="001B76F5"/>
    <w:rsid w:val="001C7EE2"/>
    <w:rsid w:val="001D6FF8"/>
    <w:rsid w:val="001E3B0C"/>
    <w:rsid w:val="001E4535"/>
    <w:rsid w:val="001E4A18"/>
    <w:rsid w:val="001F2954"/>
    <w:rsid w:val="00200191"/>
    <w:rsid w:val="002060B1"/>
    <w:rsid w:val="002104FA"/>
    <w:rsid w:val="00211662"/>
    <w:rsid w:val="00211999"/>
    <w:rsid w:val="00215389"/>
    <w:rsid w:val="002219AD"/>
    <w:rsid w:val="00222EEE"/>
    <w:rsid w:val="00230AA6"/>
    <w:rsid w:val="00231EF1"/>
    <w:rsid w:val="00235076"/>
    <w:rsid w:val="002413B6"/>
    <w:rsid w:val="002500CC"/>
    <w:rsid w:val="00255F25"/>
    <w:rsid w:val="00267236"/>
    <w:rsid w:val="002720AF"/>
    <w:rsid w:val="00274ADB"/>
    <w:rsid w:val="0027502A"/>
    <w:rsid w:val="002755A4"/>
    <w:rsid w:val="00285C3A"/>
    <w:rsid w:val="00292683"/>
    <w:rsid w:val="00296417"/>
    <w:rsid w:val="002A3C5C"/>
    <w:rsid w:val="002B3BE7"/>
    <w:rsid w:val="002B495E"/>
    <w:rsid w:val="002B5EB6"/>
    <w:rsid w:val="002C0806"/>
    <w:rsid w:val="002C4567"/>
    <w:rsid w:val="002C6B32"/>
    <w:rsid w:val="002D2F32"/>
    <w:rsid w:val="002E3442"/>
    <w:rsid w:val="002E7A69"/>
    <w:rsid w:val="002F69D2"/>
    <w:rsid w:val="00310A72"/>
    <w:rsid w:val="0031165A"/>
    <w:rsid w:val="003244AA"/>
    <w:rsid w:val="00332AFD"/>
    <w:rsid w:val="00334993"/>
    <w:rsid w:val="00336939"/>
    <w:rsid w:val="0035362A"/>
    <w:rsid w:val="0035796E"/>
    <w:rsid w:val="00365CA2"/>
    <w:rsid w:val="00367C0F"/>
    <w:rsid w:val="00384B48"/>
    <w:rsid w:val="00386FE1"/>
    <w:rsid w:val="00387570"/>
    <w:rsid w:val="00396055"/>
    <w:rsid w:val="003B2410"/>
    <w:rsid w:val="003C1702"/>
    <w:rsid w:val="003E134D"/>
    <w:rsid w:val="003E7323"/>
    <w:rsid w:val="00401840"/>
    <w:rsid w:val="00404DFC"/>
    <w:rsid w:val="00420E73"/>
    <w:rsid w:val="00424974"/>
    <w:rsid w:val="00426A73"/>
    <w:rsid w:val="00433F09"/>
    <w:rsid w:val="00442201"/>
    <w:rsid w:val="00445510"/>
    <w:rsid w:val="00454A9C"/>
    <w:rsid w:val="00465EB4"/>
    <w:rsid w:val="00475230"/>
    <w:rsid w:val="004839A3"/>
    <w:rsid w:val="00491DF4"/>
    <w:rsid w:val="00494406"/>
    <w:rsid w:val="004B1B22"/>
    <w:rsid w:val="004C2E30"/>
    <w:rsid w:val="004C3A67"/>
    <w:rsid w:val="004C3BA8"/>
    <w:rsid w:val="004C686E"/>
    <w:rsid w:val="004D28BA"/>
    <w:rsid w:val="0050182A"/>
    <w:rsid w:val="00511DFF"/>
    <w:rsid w:val="0052044B"/>
    <w:rsid w:val="005300AE"/>
    <w:rsid w:val="00532A5B"/>
    <w:rsid w:val="00551E8B"/>
    <w:rsid w:val="005538D1"/>
    <w:rsid w:val="00565FE3"/>
    <w:rsid w:val="0058093D"/>
    <w:rsid w:val="005A76DB"/>
    <w:rsid w:val="005B424C"/>
    <w:rsid w:val="005C039A"/>
    <w:rsid w:val="005C4759"/>
    <w:rsid w:val="005C6CE7"/>
    <w:rsid w:val="005F4DF3"/>
    <w:rsid w:val="005F7E11"/>
    <w:rsid w:val="006025C5"/>
    <w:rsid w:val="006043AA"/>
    <w:rsid w:val="00615EF6"/>
    <w:rsid w:val="006224A7"/>
    <w:rsid w:val="006261B9"/>
    <w:rsid w:val="00633CA0"/>
    <w:rsid w:val="0066035B"/>
    <w:rsid w:val="00663C02"/>
    <w:rsid w:val="006651CD"/>
    <w:rsid w:val="006748BB"/>
    <w:rsid w:val="00681E32"/>
    <w:rsid w:val="0068637A"/>
    <w:rsid w:val="006873C1"/>
    <w:rsid w:val="006A06ED"/>
    <w:rsid w:val="006A2FFA"/>
    <w:rsid w:val="006A41A6"/>
    <w:rsid w:val="006A4CEB"/>
    <w:rsid w:val="006B0B4C"/>
    <w:rsid w:val="006B2F11"/>
    <w:rsid w:val="006B57DB"/>
    <w:rsid w:val="006D2B13"/>
    <w:rsid w:val="00703337"/>
    <w:rsid w:val="00710CA5"/>
    <w:rsid w:val="007169B2"/>
    <w:rsid w:val="00720046"/>
    <w:rsid w:val="007279E6"/>
    <w:rsid w:val="00735685"/>
    <w:rsid w:val="00744C32"/>
    <w:rsid w:val="00746213"/>
    <w:rsid w:val="00782731"/>
    <w:rsid w:val="007A3DCC"/>
    <w:rsid w:val="007A5ADC"/>
    <w:rsid w:val="007B1170"/>
    <w:rsid w:val="007B4C69"/>
    <w:rsid w:val="007B63F4"/>
    <w:rsid w:val="007B681D"/>
    <w:rsid w:val="007C473D"/>
    <w:rsid w:val="007D2FC4"/>
    <w:rsid w:val="007F4FEF"/>
    <w:rsid w:val="00811A6B"/>
    <w:rsid w:val="00821470"/>
    <w:rsid w:val="00821DAA"/>
    <w:rsid w:val="008239C4"/>
    <w:rsid w:val="00825BA8"/>
    <w:rsid w:val="0083065F"/>
    <w:rsid w:val="00831CA4"/>
    <w:rsid w:val="00835938"/>
    <w:rsid w:val="008413BE"/>
    <w:rsid w:val="0084559C"/>
    <w:rsid w:val="00847B5B"/>
    <w:rsid w:val="00853428"/>
    <w:rsid w:val="00855938"/>
    <w:rsid w:val="00865C00"/>
    <w:rsid w:val="00876777"/>
    <w:rsid w:val="008944B9"/>
    <w:rsid w:val="0089733C"/>
    <w:rsid w:val="008C67AD"/>
    <w:rsid w:val="008D1554"/>
    <w:rsid w:val="008E29AC"/>
    <w:rsid w:val="008F3CAE"/>
    <w:rsid w:val="009004AC"/>
    <w:rsid w:val="00902485"/>
    <w:rsid w:val="009126E5"/>
    <w:rsid w:val="00920C79"/>
    <w:rsid w:val="00925532"/>
    <w:rsid w:val="00934675"/>
    <w:rsid w:val="00934F3F"/>
    <w:rsid w:val="0094028C"/>
    <w:rsid w:val="009422E4"/>
    <w:rsid w:val="00946689"/>
    <w:rsid w:val="00965A26"/>
    <w:rsid w:val="00973287"/>
    <w:rsid w:val="00977F47"/>
    <w:rsid w:val="0098598F"/>
    <w:rsid w:val="00986E89"/>
    <w:rsid w:val="00990C9A"/>
    <w:rsid w:val="009971B2"/>
    <w:rsid w:val="009D3775"/>
    <w:rsid w:val="009E4BD8"/>
    <w:rsid w:val="009F119D"/>
    <w:rsid w:val="00A035C0"/>
    <w:rsid w:val="00A132A3"/>
    <w:rsid w:val="00A216F6"/>
    <w:rsid w:val="00A325DF"/>
    <w:rsid w:val="00A36C20"/>
    <w:rsid w:val="00A40941"/>
    <w:rsid w:val="00A52093"/>
    <w:rsid w:val="00A54171"/>
    <w:rsid w:val="00A541B4"/>
    <w:rsid w:val="00A64BBF"/>
    <w:rsid w:val="00A67FFB"/>
    <w:rsid w:val="00A73FA0"/>
    <w:rsid w:val="00A744F2"/>
    <w:rsid w:val="00A80E8B"/>
    <w:rsid w:val="00A91B84"/>
    <w:rsid w:val="00A950C6"/>
    <w:rsid w:val="00A96322"/>
    <w:rsid w:val="00AA1813"/>
    <w:rsid w:val="00AA3BB4"/>
    <w:rsid w:val="00AB1A99"/>
    <w:rsid w:val="00AC7CA1"/>
    <w:rsid w:val="00AE4804"/>
    <w:rsid w:val="00AF010E"/>
    <w:rsid w:val="00AF101F"/>
    <w:rsid w:val="00AF77B3"/>
    <w:rsid w:val="00B175E8"/>
    <w:rsid w:val="00B62B1E"/>
    <w:rsid w:val="00B66ED9"/>
    <w:rsid w:val="00B76FAE"/>
    <w:rsid w:val="00B83195"/>
    <w:rsid w:val="00B90011"/>
    <w:rsid w:val="00B95D01"/>
    <w:rsid w:val="00BA5A17"/>
    <w:rsid w:val="00BB19C3"/>
    <w:rsid w:val="00BB19F1"/>
    <w:rsid w:val="00BE052A"/>
    <w:rsid w:val="00BF198B"/>
    <w:rsid w:val="00BF386E"/>
    <w:rsid w:val="00C3529A"/>
    <w:rsid w:val="00C37D18"/>
    <w:rsid w:val="00C43845"/>
    <w:rsid w:val="00C509A1"/>
    <w:rsid w:val="00C54D1E"/>
    <w:rsid w:val="00C61968"/>
    <w:rsid w:val="00C63EAA"/>
    <w:rsid w:val="00C80666"/>
    <w:rsid w:val="00C94DDE"/>
    <w:rsid w:val="00CA08E4"/>
    <w:rsid w:val="00CA3F56"/>
    <w:rsid w:val="00CB39C4"/>
    <w:rsid w:val="00CB3C3B"/>
    <w:rsid w:val="00CB53A5"/>
    <w:rsid w:val="00CB580A"/>
    <w:rsid w:val="00CB5B6B"/>
    <w:rsid w:val="00CB5D18"/>
    <w:rsid w:val="00CC10A7"/>
    <w:rsid w:val="00CE6FB1"/>
    <w:rsid w:val="00CF5928"/>
    <w:rsid w:val="00D066B3"/>
    <w:rsid w:val="00D33C7B"/>
    <w:rsid w:val="00D3617D"/>
    <w:rsid w:val="00D45C35"/>
    <w:rsid w:val="00D852A6"/>
    <w:rsid w:val="00D95BCE"/>
    <w:rsid w:val="00DA55C9"/>
    <w:rsid w:val="00DC2F0D"/>
    <w:rsid w:val="00DC37C4"/>
    <w:rsid w:val="00DE05FB"/>
    <w:rsid w:val="00DE6754"/>
    <w:rsid w:val="00DF5471"/>
    <w:rsid w:val="00E0395A"/>
    <w:rsid w:val="00E21991"/>
    <w:rsid w:val="00E24190"/>
    <w:rsid w:val="00E35957"/>
    <w:rsid w:val="00E41AE4"/>
    <w:rsid w:val="00E52D0B"/>
    <w:rsid w:val="00E62BBF"/>
    <w:rsid w:val="00E6353B"/>
    <w:rsid w:val="00E66363"/>
    <w:rsid w:val="00E72314"/>
    <w:rsid w:val="00E758E9"/>
    <w:rsid w:val="00E75BB7"/>
    <w:rsid w:val="00E91228"/>
    <w:rsid w:val="00E9565D"/>
    <w:rsid w:val="00EA7676"/>
    <w:rsid w:val="00EB2126"/>
    <w:rsid w:val="00EC0DDD"/>
    <w:rsid w:val="00EC3E28"/>
    <w:rsid w:val="00ED49CF"/>
    <w:rsid w:val="00ED50E9"/>
    <w:rsid w:val="00ED71DB"/>
    <w:rsid w:val="00F247A4"/>
    <w:rsid w:val="00F2698C"/>
    <w:rsid w:val="00F3103A"/>
    <w:rsid w:val="00F35098"/>
    <w:rsid w:val="00F36B32"/>
    <w:rsid w:val="00F378D5"/>
    <w:rsid w:val="00F47F58"/>
    <w:rsid w:val="00F50951"/>
    <w:rsid w:val="00F63341"/>
    <w:rsid w:val="00F6729A"/>
    <w:rsid w:val="00F714D5"/>
    <w:rsid w:val="00F75AC8"/>
    <w:rsid w:val="00F771A7"/>
    <w:rsid w:val="00F876D1"/>
    <w:rsid w:val="00FA7A92"/>
    <w:rsid w:val="00FB1C12"/>
    <w:rsid w:val="00FB6E3D"/>
    <w:rsid w:val="00FC45F5"/>
    <w:rsid w:val="00FE296B"/>
    <w:rsid w:val="00FE603C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0CB8"/>
  <w15:chartTrackingRefBased/>
  <w15:docId w15:val="{1EFE2B05-EEC3-B747-BDD8-179BFDF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94</cp:revision>
  <dcterms:created xsi:type="dcterms:W3CDTF">2022-05-04T07:03:00Z</dcterms:created>
  <dcterms:modified xsi:type="dcterms:W3CDTF">2022-05-04T08:25:00Z</dcterms:modified>
</cp:coreProperties>
</file>